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403"/>
        <w:gridCol w:w="1068"/>
        <w:gridCol w:w="4318"/>
      </w:tblGrid>
      <w:tr>
        <w:trPr>
          <w:tblHeader w:val="true"/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Gene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Star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End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roduct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bookmarkStart w:id="0" w:name="RANGE!A2%3AD262"/>
            <w:r>
              <w:rPr>
                <w:rFonts w:cs="Baskerville"/>
                <w:sz w:val="20"/>
                <w:szCs w:val="20"/>
              </w:rPr>
              <w:t>CAP2UW1_0015</w:t>
            </w:r>
            <w:bookmarkEnd w:id="0"/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445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513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Lytic transglycosylase catalytic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01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519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766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glycerol-3-phosphate acyltransfer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01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769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974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elongation factor G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01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999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229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malic enzym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06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8018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8118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glycosyl transferase family 2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07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8117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8250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olysaccharide biosynthesis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07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8249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8481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Spermidine synthase-like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07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8482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8687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glutamine amidotransferase class-II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07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8687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8805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07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8805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9122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10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2641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2765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glycosyl transferase group 1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10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2786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2901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LPS biosynthesis protein WbpG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10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2901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2962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imidazole glycerol phosphate synthase subunit HisH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10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2963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3042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imidazole glycerol phosphate synthase subunit HisF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11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3043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31466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olysaccharide biosynthesis protein CapD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25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0992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1089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glucokin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25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1091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1336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glycogen/starch/alpha-glucan phosphoryl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25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1338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1556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,4-alpha-glucan branching enzym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25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1555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17566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glycogen debranching enzyme GlgX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25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1760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18576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25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1861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1957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rotein of unknown function DUF815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26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1962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2087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MltA domain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26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2105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2225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Rh family protein/ammonium transporter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26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2236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2387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threonine dehydrat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35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1987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2140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Integrase catalytic regio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35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2145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2226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IstB domain protein ATP-binding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35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2480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2631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rotein of unknown function DUF1214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36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3547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4070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ATP-dependent DNA helicase, RecQ family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36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4072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4144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-ketoacyl-(acyl-carrier-protein) reduct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36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4144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4189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36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4188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4269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36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4268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4388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-oxoacyl-(acyl carrier protein) synthase I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36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4396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4470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Methyltransferase type 12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37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4470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4550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olysaccharide deacetyl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37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4550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4615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37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4615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4851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utative transmembrane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37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4851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4908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37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4907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4999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lipid A biosynthesis acyltransfer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37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4999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029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37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027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163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AMP-dependent synthetase and lig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37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163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230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37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229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258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acyl carrier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37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260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385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Beta-ketoacyl synth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38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385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409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hosphopantetheine-binding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38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428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582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integral membrane protein Mv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38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584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647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EBP family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39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009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046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39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046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136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40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143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262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amidohydrol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40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296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364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two component transcriptional regulator, winged helix family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44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51849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51947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ysteine synthase A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44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51978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52057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short-chain dehydrogenase/reductase SDR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44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52061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52102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50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1181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1319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ysteinyl-tRNA synthet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50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1330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1429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TPR repeat-containing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50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1435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1494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eptidylprolyl isomer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50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1494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1543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eptidyl-prolyl cis-trans isomerase cyclophilin typ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51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1549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1730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ATP-dependent DNA helicase RecQ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52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3940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4018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transposase/IS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52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4018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4127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Integrase catalytic regio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53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4227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4398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Ribonuclease H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53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4425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4555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transposase IS204/IS1001/IS1096/IS1165 family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56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7968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8061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UDP-3-O-[3-hydroxymyristoyl] N-acetylglucosamine deacetyl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56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8070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8188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ell division protein FtsZ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56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8195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8318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ell division protein FtsA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56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8317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8392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olypeptide-transport-associated domain protein FtsQ-typ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56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8393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8485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D-alanine--D-alanine lig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57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8486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8625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UDP-N-acetylmuramate/alanine lig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57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8625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8731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undecaprenyldiphospho-muramoylpentapeptide beta-N- acetylglucosaminyltransfer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57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8736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8852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ell division protein FtsW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57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8852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8989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UDP-N-acetylmuramoylalanine/D-glutamate lig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57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8989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9098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hospho-N-acetylmuramoyl-pentapeptide- transfer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57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9098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9235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UDP-N-acetylmuramoylalanyl-D-glutamyl-2, 6-diaminopimelate/D-alanyl-D-alanyl lig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57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9236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9386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UDP-N-acetylmuramyl-tripeptide synthet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57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9386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9561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eptidoglycan glycosyltransfer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57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9561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9589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ell division protein FtsL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57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9589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9684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S-adenosyl-methyltransferase MraW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58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9684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69728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ell division protein MraZ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60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1843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1890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Glyoxalase/bleomycin resistance protein/dioxygen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60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1891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1904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60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1910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1943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Thioredoxin domain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60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1945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2061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efflux transporter, RND family, MFP subunit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60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2062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2371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acriflavin resistance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64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6635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6665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65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6900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6976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65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7236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7294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65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7303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7344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glutathione-dependent formaldehyde-activating GFA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66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8572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8749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bifunctional isocitrate dehydrogenase kinase/phosphatase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66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8749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88416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SdiA-regulated domain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66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8846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8926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droxypyruvate isomer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66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893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8987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ATP/cobalamin adenosyltransfer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66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8992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79047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84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97429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97487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transferase hexapeptide repeat containing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85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98115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98248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transposase IS4 family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85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98263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98345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85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98348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98464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glycosyl transferase group 1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90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05077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05088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adenine specific DNA-methyltransfer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91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05345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053986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91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05397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05469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utative two-component response-regulatory protein YehT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91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05468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05639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signal transduction histidine kinase, LytS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91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05647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05773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96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10371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10426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utative cache sensor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096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10435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10492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GPR1/FUN34/yaaH family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04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20032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20063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05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2054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20552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05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20622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20659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12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28112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28141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13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30105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301176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13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30117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30316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acetyl-CoA carboxylase, biotin carboxyl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13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30318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30471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rboxyl transfer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13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30478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30578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arginine/ornithine transport system ATP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13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30581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30799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methylmalonyl-CoA mut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15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32244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32322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Indole-3-glycerol-phosphate synth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15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32325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32428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anthranilate phosphoribosyltransfer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15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32427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32485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glutamine amidotransferase of anthranilate synth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17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34614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34674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utative signal transduction protein with CBS domains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17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34677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34833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Gamma-glutamyltransfer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18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34843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34953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response regulator receiver modulated CheB methylester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33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51107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51220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33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51228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51379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33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51377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51536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35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54127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54261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35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54261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54290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35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54290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54331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flagellar protein FliS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36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54332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54473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flagellar hook-associated 2 domain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36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54478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54515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flagellar protein FlaG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36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54524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54704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flagellin domain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41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59865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60011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EP-CTERM system associated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41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60012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60122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secretion ATPase, PEP-CTERM locus subfamily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41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60123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60241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UDP-N-acetylglucosamine 2-epimer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41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60242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60328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olysaccharide deactylase family protein, PEP-CTERM locus subfamily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41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60328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60437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FemAB-related protein, PEP-CTERM system-associated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58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79872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799446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59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7995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80346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glycogen debranching enzyme GlgX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60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81904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82027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60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82032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82077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60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82083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82162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60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82163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82262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alpha/beta hydrolase fold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70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93174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93450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71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93905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93974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74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96533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196594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81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03934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03945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82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04314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04383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188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12257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12353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5'-nucleotid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09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5764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5842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09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5856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5924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09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5953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6173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sulphate transporter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09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6172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6183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09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6197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62476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UspA domain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09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6258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6320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hH-GPD family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09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6330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6427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acetyl-CoA carboxylase carboxyltransferase subunit alpha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09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6424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65646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tRNA(Ile)-lysidine synthet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10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7487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7530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Nucleoside-diphosphate kin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10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7532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7644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radical SAM enzyme, Cfr family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10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7644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7724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type IV pilus biogenesis/stability protein PilW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11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7730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7817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11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7818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7944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-hydroxy-3-methylbut-2-en-1-yl diphosphate synth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11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7944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8074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istidyl-tRNA synthet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11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8074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8142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11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8142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8256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outer membrane assembly lipoprotein YfgL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11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8256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38404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GTP-binding protein EngA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14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1955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2486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DEAD/DEAH box helicase domain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15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2487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2771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elicase domain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19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7221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7252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RISPR-associated protein Cas2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19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7251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7353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RISPR-associated protein Cas1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19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7354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7383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RISPR-associated protein Cas2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19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7400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7427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19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7467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7513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19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7995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8106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19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8108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8225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RISPR-associated protein, TM1812 family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19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8233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8349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RISPR-associated RAMP protein, Cmr6 family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20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8349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8385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RISPR-associated protein, Cmr5 family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20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8385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8477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RISPR-associated RAMP protein, Cmr4 family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20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8484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86026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RISPR-associated protein, Cmr3 family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20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8602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8892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RISPR-associated protein, Crm2 family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20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8892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9002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20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9014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49134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RISPR-associated protein, NE0113 family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42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78829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78951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major facilitator superfamily MFS_1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42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78956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790006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thioesterase superfamily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47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84409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84458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ErfK/YbiS/YcfS/YnhG family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47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84457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84503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MP/dCMP deaminase zinc-binding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47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84519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84571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yclic nucleotide-binding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51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89911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2901846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yruvate phosphate dikin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64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04291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04490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78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22679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22812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MATE efflux family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293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38836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389566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lipolytic protein G-D-S-L family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04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49937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50098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methyl-accepting chemotaxis sensory transducer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07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54163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54282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tion diffusion facilitator family transporter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24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73705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73801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24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7419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74317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O-antigen polymer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34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84158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84307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acyltransferase, WS/DGAT/MGAT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35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85717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85867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AAA ATP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36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86805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86830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revent-host-death family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36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86829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86855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addiction module toxin, Txe/YoeB family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37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88006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88083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54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5249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5291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54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5306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5325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transcriptional regulator, ArsR family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54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5345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5363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54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5373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5414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glutathione-dependent formaldehyde-activating GFA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54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5425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5468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54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5476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5544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54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5553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5569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56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6648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6773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56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6786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6969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rbamoyltransfer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56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6969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6984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56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6985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7025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56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7038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7057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56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7066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7100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RNP-1 like RNA-binding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58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9229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9248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Rubredoxin-type Fe(Cys)4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58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9257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9296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response regulator receiver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58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9301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9337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response regulator receiver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58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9338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9389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heW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58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9397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9613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methyl-accepting chemotaxis sensory transducer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59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09617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10156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heA signal transduction histidine kin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61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12386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12466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rolipoprotein diacylglyceryl transfer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61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12470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12608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Malonyl-CoA decarboxyl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61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12613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12661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utative lactoylglutathione ly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72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26425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26438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72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26447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26457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79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33464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33544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79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33544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33610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obyrinic acid ac-diamide synth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88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43012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43272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II uridylyl-transfer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88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43271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43314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94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0913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0936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94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0936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1213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diguanylate cyclase/phosphodiesterase with PAS/PAC sensor(s)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99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5354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5438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99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5437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5521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utative signal peptide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99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5522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5691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utative signal peptide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399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5691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6144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alpha-2-macroglobulin domain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00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6149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6220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rotein of unknown function DUF1175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00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6220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563896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14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1576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16696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MJ0042 family finger-like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14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1670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1759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ribosomal protein L11 methyltransfer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14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1760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1897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acetyl-CoA carboxylase biotin carboxylase subunit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14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1898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1944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acetyl-CoA carboxylase, biotin carboxyl carrier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14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1951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1970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14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1975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2030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alkyl hydroperoxide reductase/ Thiol specific antioxidant/ Mal allerge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14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2031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2090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17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5538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5697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NAD(P) transhydrogenase subunit alpha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18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5698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58406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NAD(P)(+) transhydrogenase (AB-specific)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18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5862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5909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BS domain containing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18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5914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6026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deoxyguanosinetriphosphate triphosphohydrol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18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6026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6135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3-dehydroquinate synth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18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6133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76187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shikimate kin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22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80458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80561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restriction endonucle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23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80570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80956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type III restriction protein res subunit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23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80959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81037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utative restriction endonucle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25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84638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84787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utative sigma54 specific transcriptional regulator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25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84803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84842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25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84841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84981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Radical SAM domain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40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99005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99076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40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99087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499179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41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500251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500285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41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500314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5003386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protein of unknown function DUF433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41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500338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500373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41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500429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500529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41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500550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500570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41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500591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5006286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Antibiotic biosynthesis monooxygen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42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500639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5006796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Glyoxalase/bleomycin resistance protein/dioxygenase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42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501339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501386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AP2UW1_444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502836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502897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Baskerville"/>
                <w:sz w:val="20"/>
                <w:szCs w:val="20"/>
              </w:rPr>
            </w:pPr>
            <w:r>
              <w:rPr>
                <w:rFonts w:cs="Baskerville"/>
                <w:sz w:val="20"/>
                <w:szCs w:val="20"/>
              </w:rPr>
              <w:t>cold-shock DNA-binding domain 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17:15:00Z</dcterms:created>
  <dc:creator>Connor Skennerton</dc:creator>
  <dc:description/>
  <cp:keywords/>
  <dc:language>en-US</dc:language>
  <cp:lastModifiedBy>Connor Skennerton</cp:lastModifiedBy>
  <dcterms:modified xsi:type="dcterms:W3CDTF">2011-04-27T17:16:00Z</dcterms:modified>
  <cp:revision>2</cp:revision>
  <dc:subject/>
  <dc:title/>
</cp:coreProperties>
</file>